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A65" w:rsidRDefault="00B01411" w:rsidP="00C62F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73"/>
      <w:bookmarkStart w:id="1" w:name="OLE_LINK74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E45C64D" wp14:editId="55D5868F">
            <wp:extent cx="5274310" cy="385191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AE9" w:rsidRPr="00DB420D" w:rsidRDefault="001D786D" w:rsidP="00DB420D">
      <w:pPr>
        <w:autoSpaceDE w:val="0"/>
        <w:autoSpaceDN w:val="0"/>
        <w:adjustRightInd w:val="0"/>
        <w:spacing w:line="480" w:lineRule="auto"/>
        <w:ind w:rightChars="-297" w:right="-624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CF2DA1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Fig. Characterization of eIF5B-KN</w:t>
      </w:r>
      <w:r w:rsidR="00B01411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-HepG2 and control cells.</w:t>
      </w:r>
      <w:r w:rsidR="004639E3" w:rsidRPr="004639E3">
        <w:rPr>
          <w:rFonts w:ascii="Times New Roman" w:hAnsi="Times New Roman"/>
          <w:sz w:val="24"/>
          <w:szCs w:val="24"/>
        </w:rPr>
        <w:t xml:space="preserve"> (A) Semi-quantitative RT-PCR analysis of </w:t>
      </w:r>
      <w:r w:rsidRPr="004639E3">
        <w:rPr>
          <w:rFonts w:ascii="Times New Roman" w:hAnsi="Times New Roman"/>
          <w:sz w:val="24"/>
          <w:szCs w:val="24"/>
        </w:rPr>
        <w:t xml:space="preserve">eIF5B </w:t>
      </w:r>
      <w:r>
        <w:rPr>
          <w:rFonts w:ascii="Times New Roman" w:hAnsi="Times New Roman"/>
          <w:sz w:val="24"/>
          <w:szCs w:val="24"/>
        </w:rPr>
        <w:t>mRNA level</w:t>
      </w:r>
      <w:r w:rsidR="004639E3" w:rsidRPr="004639E3">
        <w:rPr>
          <w:rFonts w:ascii="Times New Roman" w:hAnsi="Times New Roman"/>
          <w:sz w:val="24"/>
          <w:szCs w:val="24"/>
        </w:rPr>
        <w:t xml:space="preserve">; (B) Western blot analysis of eIF5B protein expression; (C) Cellular ROS levels; (D) Survival rates of cells treated with </w:t>
      </w:r>
      <w:r w:rsidRPr="00CD737C">
        <w:rPr>
          <w:rFonts w:ascii="Times New Roman" w:hAnsi="Times New Roman"/>
          <w:sz w:val="24"/>
          <w:szCs w:val="24"/>
        </w:rPr>
        <w:t>different concentrations of H</w:t>
      </w:r>
      <w:r w:rsidRPr="00CD737C">
        <w:rPr>
          <w:rFonts w:ascii="Times New Roman" w:hAnsi="Times New Roman"/>
          <w:sz w:val="24"/>
          <w:szCs w:val="24"/>
          <w:vertAlign w:val="subscript"/>
        </w:rPr>
        <w:t>2</w:t>
      </w:r>
      <w:r w:rsidRPr="00CD737C">
        <w:rPr>
          <w:rFonts w:ascii="Times New Roman" w:hAnsi="Times New Roman"/>
          <w:sz w:val="24"/>
          <w:szCs w:val="24"/>
        </w:rPr>
        <w:t>O</w:t>
      </w:r>
      <w:r w:rsidRPr="00CD737C">
        <w:rPr>
          <w:rFonts w:ascii="Times New Roman" w:hAnsi="Times New Roman"/>
          <w:sz w:val="24"/>
          <w:szCs w:val="24"/>
          <w:vertAlign w:val="subscript"/>
        </w:rPr>
        <w:t>2</w:t>
      </w:r>
      <w:r w:rsidRPr="00CD737C">
        <w:rPr>
          <w:rFonts w:ascii="Times New Roman" w:hAnsi="Times New Roman"/>
          <w:sz w:val="24"/>
          <w:szCs w:val="24"/>
        </w:rPr>
        <w:t xml:space="preserve"> for 12 h, as </w:t>
      </w:r>
      <w:r>
        <w:rPr>
          <w:rFonts w:ascii="Times New Roman" w:hAnsi="Times New Roman"/>
          <w:sz w:val="24"/>
          <w:szCs w:val="24"/>
        </w:rPr>
        <w:t xml:space="preserve">determined by </w:t>
      </w:r>
      <w:r w:rsidR="0080568F">
        <w:rPr>
          <w:rFonts w:ascii="Times New Roman" w:hAnsi="Times New Roman"/>
          <w:sz w:val="24"/>
          <w:szCs w:val="24"/>
        </w:rPr>
        <w:t xml:space="preserve">trypan blue </w:t>
      </w:r>
      <w:r w:rsidR="00CF2DA1">
        <w:rPr>
          <w:rFonts w:ascii="Times New Roman" w:hAnsi="Times New Roman"/>
          <w:sz w:val="24"/>
          <w:szCs w:val="24"/>
        </w:rPr>
        <w:t xml:space="preserve">dye </w:t>
      </w:r>
      <w:r w:rsidR="0080568F">
        <w:rPr>
          <w:rFonts w:ascii="Times New Roman" w:hAnsi="Times New Roman"/>
          <w:sz w:val="24"/>
          <w:szCs w:val="24"/>
        </w:rPr>
        <w:t xml:space="preserve">exclusion </w:t>
      </w:r>
      <w:r>
        <w:rPr>
          <w:rFonts w:ascii="Times New Roman" w:hAnsi="Times New Roman"/>
          <w:sz w:val="24"/>
          <w:szCs w:val="24"/>
        </w:rPr>
        <w:t xml:space="preserve">assay; </w:t>
      </w:r>
      <w:r w:rsidR="004639E3" w:rsidRPr="004639E3">
        <w:rPr>
          <w:rFonts w:ascii="Times New Roman" w:hAnsi="Times New Roman"/>
          <w:sz w:val="24"/>
          <w:szCs w:val="24"/>
        </w:rPr>
        <w:t>and (E)</w:t>
      </w:r>
      <w:r w:rsidRPr="001D786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ell growth curves. </w:t>
      </w:r>
      <w:r>
        <w:rPr>
          <w:rFonts w:ascii="Times New Roman" w:hAnsi="Times New Roman" w:cs="Times New Roman"/>
          <w:sz w:val="24"/>
          <w:szCs w:val="24"/>
        </w:rPr>
        <w:t>Data are presented as the mean and standard deviation (</w:t>
      </w:r>
      <w:r>
        <w:rPr>
          <w:rFonts w:ascii="Times New Roman" w:hAnsi="Times New Roman"/>
          <w:i/>
          <w:sz w:val="24"/>
          <w:szCs w:val="24"/>
        </w:rPr>
        <w:t>*p</w:t>
      </w:r>
      <w:r>
        <w:rPr>
          <w:rFonts w:ascii="Times New Roman" w:hAnsi="Times New Roman"/>
          <w:sz w:val="24"/>
          <w:szCs w:val="24"/>
        </w:rPr>
        <w:t xml:space="preserve">&lt;0.05; </w:t>
      </w:r>
      <w:r>
        <w:rPr>
          <w:rFonts w:ascii="Times New Roman" w:hAnsi="Times New Roman"/>
          <w:i/>
          <w:sz w:val="24"/>
          <w:szCs w:val="24"/>
        </w:rPr>
        <w:t>**p</w:t>
      </w:r>
      <w:r>
        <w:rPr>
          <w:rFonts w:ascii="Times New Roman" w:hAnsi="Times New Roman"/>
          <w:sz w:val="24"/>
          <w:szCs w:val="24"/>
        </w:rPr>
        <w:t xml:space="preserve">&lt;0.01; </w:t>
      </w:r>
      <w:r>
        <w:rPr>
          <w:rFonts w:ascii="Times New Roman" w:hAnsi="Times New Roman"/>
          <w:i/>
          <w:sz w:val="24"/>
          <w:szCs w:val="24"/>
        </w:rPr>
        <w:t>***p</w:t>
      </w:r>
      <w:r>
        <w:rPr>
          <w:rFonts w:ascii="Times New Roman" w:hAnsi="Times New Roman"/>
          <w:sz w:val="24"/>
          <w:szCs w:val="24"/>
        </w:rPr>
        <w:t>&lt;0.001; n=3).</w:t>
      </w:r>
      <w:bookmarkStart w:id="2" w:name="_GoBack"/>
      <w:bookmarkEnd w:id="0"/>
      <w:bookmarkEnd w:id="1"/>
      <w:bookmarkEnd w:id="2"/>
    </w:p>
    <w:sectPr w:rsidR="00C80AE9" w:rsidRPr="00DB420D" w:rsidSect="001D7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138E" w:rsidRDefault="0097138E" w:rsidP="00087C8C">
      <w:r>
        <w:separator/>
      </w:r>
    </w:p>
  </w:endnote>
  <w:endnote w:type="continuationSeparator" w:id="0">
    <w:p w:rsidR="0097138E" w:rsidRDefault="0097138E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138E" w:rsidRDefault="0097138E" w:rsidP="00087C8C">
      <w:r>
        <w:separator/>
      </w:r>
    </w:p>
  </w:footnote>
  <w:footnote w:type="continuationSeparator" w:id="0">
    <w:p w:rsidR="0097138E" w:rsidRDefault="0097138E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300C"/>
    <w:rsid w:val="00032B02"/>
    <w:rsid w:val="00057D63"/>
    <w:rsid w:val="00087C8C"/>
    <w:rsid w:val="00090383"/>
    <w:rsid w:val="000B1B0B"/>
    <w:rsid w:val="000F3D48"/>
    <w:rsid w:val="001160B5"/>
    <w:rsid w:val="00133D08"/>
    <w:rsid w:val="001670C4"/>
    <w:rsid w:val="001837A3"/>
    <w:rsid w:val="001A3181"/>
    <w:rsid w:val="001A47BC"/>
    <w:rsid w:val="001D786D"/>
    <w:rsid w:val="001F5A03"/>
    <w:rsid w:val="00251777"/>
    <w:rsid w:val="00253122"/>
    <w:rsid w:val="002E4DF1"/>
    <w:rsid w:val="00346D32"/>
    <w:rsid w:val="00384A9A"/>
    <w:rsid w:val="00395381"/>
    <w:rsid w:val="003C4BB9"/>
    <w:rsid w:val="003C5EEC"/>
    <w:rsid w:val="003F4FE7"/>
    <w:rsid w:val="004225B8"/>
    <w:rsid w:val="004245EB"/>
    <w:rsid w:val="004639E3"/>
    <w:rsid w:val="0048104E"/>
    <w:rsid w:val="004D2F41"/>
    <w:rsid w:val="00521655"/>
    <w:rsid w:val="00531F5D"/>
    <w:rsid w:val="00541DEB"/>
    <w:rsid w:val="00553F1B"/>
    <w:rsid w:val="005A0448"/>
    <w:rsid w:val="005A2A87"/>
    <w:rsid w:val="005A5D78"/>
    <w:rsid w:val="005F3F15"/>
    <w:rsid w:val="00604A8F"/>
    <w:rsid w:val="00624FD6"/>
    <w:rsid w:val="00671451"/>
    <w:rsid w:val="00674EEA"/>
    <w:rsid w:val="006A1081"/>
    <w:rsid w:val="006A6E91"/>
    <w:rsid w:val="006E6403"/>
    <w:rsid w:val="006F17D7"/>
    <w:rsid w:val="00754212"/>
    <w:rsid w:val="00761A01"/>
    <w:rsid w:val="00770145"/>
    <w:rsid w:val="00775CE3"/>
    <w:rsid w:val="00777812"/>
    <w:rsid w:val="007F5D77"/>
    <w:rsid w:val="0080568F"/>
    <w:rsid w:val="00844C8F"/>
    <w:rsid w:val="00851465"/>
    <w:rsid w:val="008E0695"/>
    <w:rsid w:val="008F76E2"/>
    <w:rsid w:val="00907F7D"/>
    <w:rsid w:val="0093454E"/>
    <w:rsid w:val="0097138E"/>
    <w:rsid w:val="00990C97"/>
    <w:rsid w:val="009D36A5"/>
    <w:rsid w:val="00A21FC0"/>
    <w:rsid w:val="00A67D4F"/>
    <w:rsid w:val="00A8179B"/>
    <w:rsid w:val="00A81D92"/>
    <w:rsid w:val="00AB1B1C"/>
    <w:rsid w:val="00AD7E56"/>
    <w:rsid w:val="00AF5B7C"/>
    <w:rsid w:val="00B01411"/>
    <w:rsid w:val="00B22A65"/>
    <w:rsid w:val="00B30F19"/>
    <w:rsid w:val="00B81FFC"/>
    <w:rsid w:val="00BF4D16"/>
    <w:rsid w:val="00C55AE4"/>
    <w:rsid w:val="00C62FE3"/>
    <w:rsid w:val="00C80AE9"/>
    <w:rsid w:val="00C9593B"/>
    <w:rsid w:val="00CA46D2"/>
    <w:rsid w:val="00CD484C"/>
    <w:rsid w:val="00CD52C7"/>
    <w:rsid w:val="00CF2DA1"/>
    <w:rsid w:val="00D076A3"/>
    <w:rsid w:val="00D1719E"/>
    <w:rsid w:val="00D55FB1"/>
    <w:rsid w:val="00DA2953"/>
    <w:rsid w:val="00DB420D"/>
    <w:rsid w:val="00DD7120"/>
    <w:rsid w:val="00E1493B"/>
    <w:rsid w:val="00E41A95"/>
    <w:rsid w:val="00E718D3"/>
    <w:rsid w:val="00ED5A06"/>
    <w:rsid w:val="00F33F54"/>
    <w:rsid w:val="00F425D0"/>
    <w:rsid w:val="00F53FBC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BCDC8-65CA-4D9C-9D70-02838957B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44</cp:revision>
  <cp:lastPrinted>2016-03-25T08:16:00Z</cp:lastPrinted>
  <dcterms:created xsi:type="dcterms:W3CDTF">2015-10-15T05:25:00Z</dcterms:created>
  <dcterms:modified xsi:type="dcterms:W3CDTF">2016-12-03T10:06:00Z</dcterms:modified>
</cp:coreProperties>
</file>